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9F7D78" w14:textId="7A8E8A87" w:rsidR="00E72216" w:rsidRDefault="00E72216" w:rsidP="003D0D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</w:t>
      </w:r>
      <w:r w:rsidR="009C117E">
        <w:rPr>
          <w:rFonts w:ascii="Times New Roman" w:hAnsi="Times New Roman" w:cs="Times New Roman" w:hint="eastAsia"/>
          <w:b/>
          <w:bCs/>
          <w:sz w:val="24"/>
          <w:szCs w:val="24"/>
        </w:rPr>
        <w:t>pport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117E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749FDD84" w14:textId="77777777" w:rsidR="00E732F0" w:rsidRDefault="00E732F0" w:rsidP="00E722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AA6292" w14:textId="7E99DE04" w:rsidR="00E732F0" w:rsidRDefault="00E72216" w:rsidP="00E722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2216">
        <w:rPr>
          <w:rFonts w:ascii="Times New Roman" w:hAnsi="Times New Roman" w:cs="Times New Roman"/>
          <w:sz w:val="24"/>
          <w:szCs w:val="24"/>
        </w:rPr>
        <w:t xml:space="preserve">Supplement to: </w:t>
      </w:r>
      <w:r w:rsidR="00E732F0">
        <w:rPr>
          <w:rFonts w:ascii="Times New Roman" w:hAnsi="Times New Roman" w:cs="Times New Roman"/>
          <w:sz w:val="24"/>
          <w:szCs w:val="24"/>
        </w:rPr>
        <w:t xml:space="preserve">Itoshima H, </w:t>
      </w:r>
      <w:r w:rsidR="00C731AD">
        <w:rPr>
          <w:rFonts w:ascii="Times New Roman" w:hAnsi="Times New Roman" w:cs="Times New Roman"/>
          <w:sz w:val="24"/>
          <w:szCs w:val="24"/>
        </w:rPr>
        <w:t xml:space="preserve">Takada D, </w:t>
      </w:r>
      <w:r w:rsidR="00626AB5">
        <w:rPr>
          <w:rFonts w:ascii="Times New Roman" w:hAnsi="Times New Roman" w:cs="Times New Roman"/>
          <w:sz w:val="24"/>
          <w:szCs w:val="24"/>
        </w:rPr>
        <w:t>Goto E</w:t>
      </w:r>
      <w:r w:rsidRPr="00E72216">
        <w:rPr>
          <w:rFonts w:ascii="Times New Roman" w:hAnsi="Times New Roman" w:cs="Times New Roman"/>
          <w:sz w:val="24"/>
          <w:szCs w:val="24"/>
        </w:rPr>
        <w:t xml:space="preserve">, </w:t>
      </w:r>
      <w:r w:rsidR="00C731AD" w:rsidRPr="00C731AD">
        <w:rPr>
          <w:rFonts w:ascii="Times New Roman" w:hAnsi="Times New Roman" w:cs="Times New Roman"/>
          <w:sz w:val="24"/>
          <w:szCs w:val="24"/>
        </w:rPr>
        <w:t xml:space="preserve">Sasaki N, </w:t>
      </w:r>
      <w:r w:rsidRPr="00E72216">
        <w:rPr>
          <w:rFonts w:ascii="Times New Roman" w:hAnsi="Times New Roman" w:cs="Times New Roman"/>
          <w:sz w:val="24"/>
          <w:szCs w:val="24"/>
        </w:rPr>
        <w:t xml:space="preserve">Kunisawa S, Imanaka Y. </w:t>
      </w:r>
    </w:p>
    <w:p w14:paraId="54ACFC54" w14:textId="5AF4B141" w:rsidR="003D0D67" w:rsidRDefault="00933198" w:rsidP="00E722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3198">
        <w:rPr>
          <w:rFonts w:ascii="Times New Roman" w:hAnsi="Times New Roman" w:cs="Times New Roman"/>
          <w:sz w:val="24"/>
          <w:szCs w:val="24"/>
        </w:rPr>
        <w:t xml:space="preserve">The impact of financial incentives for promotion of using biosimilar </w:t>
      </w:r>
      <w:r w:rsidR="00F73DDD">
        <w:rPr>
          <w:rFonts w:ascii="Times New Roman" w:hAnsi="Times New Roman" w:cs="Times New Roman" w:hint="eastAsia"/>
          <w:sz w:val="24"/>
          <w:szCs w:val="24"/>
        </w:rPr>
        <w:t>products</w:t>
      </w:r>
      <w:r w:rsidRPr="00933198">
        <w:rPr>
          <w:rFonts w:ascii="Times New Roman" w:hAnsi="Times New Roman" w:cs="Times New Roman"/>
          <w:sz w:val="24"/>
          <w:szCs w:val="24"/>
        </w:rPr>
        <w:t xml:space="preserve"> on oncology field: </w:t>
      </w:r>
      <w:r w:rsidR="002D4AE5">
        <w:rPr>
          <w:rFonts w:ascii="Times New Roman" w:hAnsi="Times New Roman" w:cs="Times New Roman" w:hint="eastAsia"/>
          <w:sz w:val="24"/>
          <w:szCs w:val="24"/>
        </w:rPr>
        <w:t>A</w:t>
      </w:r>
      <w:r w:rsidRPr="00933198">
        <w:rPr>
          <w:rFonts w:ascii="Times New Roman" w:hAnsi="Times New Roman" w:cs="Times New Roman"/>
          <w:sz w:val="24"/>
          <w:szCs w:val="24"/>
        </w:rPr>
        <w:t xml:space="preserve"> quasi-experiment design in administrative data</w:t>
      </w:r>
    </w:p>
    <w:p w14:paraId="3A9C64DD" w14:textId="22D807B9" w:rsidR="003D0D67" w:rsidRPr="003D0D67" w:rsidRDefault="003D0D67" w:rsidP="003D0D6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D0D67">
        <w:rPr>
          <w:rFonts w:ascii="Times New Roman" w:hAnsi="Times New Roman" w:cs="Times New Roman"/>
          <w:b/>
          <w:bCs/>
          <w:sz w:val="24"/>
          <w:szCs w:val="24"/>
        </w:rPr>
        <w:t>Contents</w:t>
      </w:r>
    </w:p>
    <w:p w14:paraId="07E9AFF4" w14:textId="0B2508E2" w:rsidR="00CA0762" w:rsidRDefault="00CA0762" w:rsidP="00CA07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29116E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Table. Statistical models of the generalized synthetic control method and difference-in-differences estimates</w:t>
      </w:r>
    </w:p>
    <w:p w14:paraId="0BE16A62" w14:textId="789065A7" w:rsidR="002A0E7C" w:rsidRDefault="002A0E7C" w:rsidP="00CA07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683109" w14:textId="77777777" w:rsidR="00F8584F" w:rsidRDefault="00F8584F" w:rsidP="00CA07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62BF63" w14:textId="77777777" w:rsidR="00F8584F" w:rsidRDefault="00F8584F" w:rsidP="00CA07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C28761" w14:textId="77777777" w:rsidR="00AC0903" w:rsidRDefault="00AC0903" w:rsidP="0075634B">
      <w:pPr>
        <w:rPr>
          <w:rFonts w:ascii="Times New Roman" w:hAnsi="Times New Roman" w:cs="Times New Roman"/>
          <w:sz w:val="24"/>
          <w:szCs w:val="24"/>
        </w:rPr>
      </w:pPr>
    </w:p>
    <w:p w14:paraId="4D656D47" w14:textId="77777777" w:rsidR="00F94315" w:rsidRDefault="00F94315" w:rsidP="0075634B">
      <w:pPr>
        <w:rPr>
          <w:rFonts w:ascii="Times New Roman" w:hAnsi="Times New Roman" w:cs="Times New Roman"/>
          <w:sz w:val="24"/>
          <w:szCs w:val="24"/>
        </w:rPr>
      </w:pPr>
    </w:p>
    <w:p w14:paraId="66856B79" w14:textId="77777777" w:rsidR="00F94315" w:rsidRDefault="00F94315" w:rsidP="0075634B">
      <w:pPr>
        <w:rPr>
          <w:rFonts w:ascii="Times New Roman" w:hAnsi="Times New Roman" w:cs="Times New Roman"/>
          <w:sz w:val="24"/>
          <w:szCs w:val="24"/>
        </w:rPr>
      </w:pPr>
    </w:p>
    <w:p w14:paraId="64AD7BEA" w14:textId="77777777" w:rsidR="00F94315" w:rsidRDefault="00F94315" w:rsidP="0075634B">
      <w:pPr>
        <w:rPr>
          <w:rFonts w:ascii="Times New Roman" w:hAnsi="Times New Roman" w:cs="Times New Roman"/>
          <w:sz w:val="24"/>
          <w:szCs w:val="24"/>
        </w:rPr>
      </w:pPr>
    </w:p>
    <w:p w14:paraId="003B8A24" w14:textId="77777777" w:rsidR="00F94315" w:rsidRDefault="00F94315" w:rsidP="0075634B">
      <w:pPr>
        <w:rPr>
          <w:rFonts w:ascii="Times New Roman" w:hAnsi="Times New Roman" w:cs="Times New Roman"/>
          <w:sz w:val="24"/>
          <w:szCs w:val="24"/>
        </w:rPr>
      </w:pPr>
    </w:p>
    <w:p w14:paraId="3B789927" w14:textId="77777777" w:rsidR="00F94315" w:rsidRDefault="00F94315" w:rsidP="0075634B">
      <w:pPr>
        <w:rPr>
          <w:rFonts w:ascii="Times New Roman" w:hAnsi="Times New Roman" w:cs="Times New Roman"/>
          <w:sz w:val="24"/>
          <w:szCs w:val="24"/>
        </w:rPr>
      </w:pPr>
    </w:p>
    <w:p w14:paraId="47C0D6D6" w14:textId="73021E2C" w:rsidR="004116C8" w:rsidRPr="004116C8" w:rsidRDefault="004116C8" w:rsidP="004116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116C8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2A0E7C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4116C8">
        <w:rPr>
          <w:rFonts w:ascii="Times New Roman" w:hAnsi="Times New Roman" w:cs="Times New Roman"/>
          <w:b/>
          <w:bCs/>
          <w:sz w:val="24"/>
          <w:szCs w:val="24"/>
        </w:rPr>
        <w:t xml:space="preserve"> Table. Statistical models of the generalized synthetic control method and difference-in-differences estimat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9085"/>
      </w:tblGrid>
      <w:tr w:rsidR="008D5CE6" w14:paraId="0BEA165F" w14:textId="77777777" w:rsidTr="008D5CE6"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8F6E7B" w14:textId="77777777" w:rsidR="008D5CE6" w:rsidRDefault="008D5CE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</w:t>
            </w:r>
          </w:p>
        </w:tc>
        <w:tc>
          <w:tcPr>
            <w:tcW w:w="9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8E4B43" w14:textId="77777777" w:rsidR="008D5CE6" w:rsidRDefault="008D5C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Equation</w:t>
            </w:r>
          </w:p>
        </w:tc>
      </w:tr>
      <w:tr w:rsidR="008D5CE6" w14:paraId="735448F7" w14:textId="77777777" w:rsidTr="008D5CE6"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6A4BD" w14:textId="5C79FBC8" w:rsidR="008D5CE6" w:rsidRDefault="00C1417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</w:rPr>
              <w:t>eneralized synthetic control method</w:t>
            </w:r>
          </w:p>
        </w:tc>
        <w:tc>
          <w:tcPr>
            <w:tcW w:w="9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ABB67" w14:textId="74371E4E" w:rsidR="008D5CE6" w:rsidRDefault="00302A54">
            <w:pPr>
              <w:spacing w:line="480" w:lineRule="auto"/>
              <w:jc w:val="both"/>
              <w:rPr>
                <w:rFonts w:ascii="Times New Roman" w:eastAsia="游明朝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iCs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color w:val="000000" w:themeColor="text1"/>
                      </w:rPr>
                      <m:t>Y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color w:val="000000" w:themeColor="text1"/>
                      </w:rPr>
                      <m:t>it</m:t>
                    </m:r>
                    <m:r>
                      <w:rPr>
                        <w:rFonts w:ascii="Cambria Math" w:eastAsia="游明朝" w:hAnsi="Cambria Math" w:cs="Times New Roman"/>
                        <w:color w:val="000000" w:themeColor="text1"/>
                      </w:rPr>
                      <m:t xml:space="preserve"> = 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β</m:t>
                </m:r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AT</m:t>
                </m:r>
                <m:r>
                  <w:rPr>
                    <w:rFonts w:ascii="Cambria Math" w:eastAsia="游明朝" w:hAnsi="Cambria Math" w:cs="Times New Roman"/>
                    <w:color w:val="000000" w:themeColor="text1"/>
                    <w:sz w:val="24"/>
                    <w:szCs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color w:val="000000" w:themeColor="text1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color w:val="000000" w:themeColor="text1"/>
                        <w:sz w:val="24"/>
                        <w:szCs w:val="24"/>
                      </w:rPr>
                      <m:t>it</m:t>
                    </m:r>
                  </m:sub>
                </m:sSub>
              </m:oMath>
            </m:oMathPara>
          </w:p>
        </w:tc>
      </w:tr>
      <w:tr w:rsidR="008D5CE6" w14:paraId="4A4F7D66" w14:textId="77777777" w:rsidTr="008D5CE6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2AD27" w14:textId="6715F58A" w:rsidR="008D5CE6" w:rsidRDefault="00BC45A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i</w:t>
            </w:r>
            <w:r w:rsidR="007F60DB">
              <w:rPr>
                <w:rFonts w:ascii="Times New Roman" w:hAnsi="Times New Roman" w:cs="Times New Roman"/>
                <w:color w:val="000000" w:themeColor="text1"/>
              </w:rPr>
              <w:t>fference in differences</w:t>
            </w:r>
          </w:p>
        </w:tc>
        <w:tc>
          <w:tcPr>
            <w:tcW w:w="9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E9B50" w14:textId="1D9595E6" w:rsidR="008D5CE6" w:rsidRPr="00BC45AB" w:rsidRDefault="008D5CE6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</w:rPr>
                  <m:t>E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 xml:space="preserve"> 2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ς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 xml:space="preserve"> 2i</m:t>
                    </m:r>
                  </m:sub>
                </m:sSub>
              </m:oMath>
            </m:oMathPara>
          </w:p>
          <w:p w14:paraId="11E99D98" w14:textId="7C6DCAF8" w:rsidR="00BC45AB" w:rsidRDefault="00BC45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46BC379D" w14:textId="77777777" w:rsidR="00720635" w:rsidRDefault="00720635" w:rsidP="0075634B">
      <w:pPr>
        <w:rPr>
          <w:rFonts w:ascii="Times New Roman" w:hAnsi="Times New Roman" w:cs="Times New Roman"/>
          <w:sz w:val="24"/>
          <w:szCs w:val="24"/>
        </w:rPr>
      </w:pPr>
    </w:p>
    <w:p w14:paraId="0F26D1C4" w14:textId="77777777" w:rsidR="00D30ED5" w:rsidRDefault="00D30ED5" w:rsidP="00D30ED5">
      <w:pPr>
        <w:rPr>
          <w:rFonts w:ascii="Times New Roman" w:hAnsi="Times New Roman" w:cs="Times New Roman"/>
          <w:sz w:val="24"/>
          <w:szCs w:val="24"/>
        </w:rPr>
      </w:pPr>
    </w:p>
    <w:sectPr w:rsidR="00D30ED5" w:rsidSect="009F04C1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E26C13" w14:textId="77777777" w:rsidR="00C26271" w:rsidRDefault="00C26271" w:rsidP="009E1513">
      <w:pPr>
        <w:spacing w:after="0" w:line="240" w:lineRule="auto"/>
      </w:pPr>
      <w:r>
        <w:separator/>
      </w:r>
    </w:p>
  </w:endnote>
  <w:endnote w:type="continuationSeparator" w:id="0">
    <w:p w14:paraId="1A8D889A" w14:textId="77777777" w:rsidR="00C26271" w:rsidRDefault="00C26271" w:rsidP="009E15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63180A" w14:textId="77777777" w:rsidR="00C26271" w:rsidRDefault="00C26271" w:rsidP="009E1513">
      <w:pPr>
        <w:spacing w:after="0" w:line="240" w:lineRule="auto"/>
      </w:pPr>
      <w:r>
        <w:separator/>
      </w:r>
    </w:p>
  </w:footnote>
  <w:footnote w:type="continuationSeparator" w:id="0">
    <w:p w14:paraId="1C8EECE7" w14:textId="77777777" w:rsidR="00C26271" w:rsidRDefault="00C26271" w:rsidP="009E15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9205528"/>
      <w:docPartObj>
        <w:docPartGallery w:val="Page Numbers (Top of Page)"/>
        <w:docPartUnique/>
      </w:docPartObj>
    </w:sdtPr>
    <w:sdtEndPr/>
    <w:sdtContent>
      <w:p w14:paraId="54581335" w14:textId="72A38343" w:rsidR="00144AFE" w:rsidRDefault="00144AFE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A45181E" w14:textId="77777777" w:rsidR="00144AFE" w:rsidRDefault="00144AFE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U538I688E978B789"/>
    <w:docVar w:name="paperpile-doc-name" w:val="Supplementary_Materials.docx"/>
  </w:docVars>
  <w:rsids>
    <w:rsidRoot w:val="00F23A4F"/>
    <w:rsid w:val="0001324B"/>
    <w:rsid w:val="00015F9C"/>
    <w:rsid w:val="0001670E"/>
    <w:rsid w:val="00040687"/>
    <w:rsid w:val="000472EA"/>
    <w:rsid w:val="000555C0"/>
    <w:rsid w:val="00062D46"/>
    <w:rsid w:val="00080D67"/>
    <w:rsid w:val="00081D37"/>
    <w:rsid w:val="0008321C"/>
    <w:rsid w:val="00091A10"/>
    <w:rsid w:val="00093CCD"/>
    <w:rsid w:val="00097E74"/>
    <w:rsid w:val="000E3C6A"/>
    <w:rsid w:val="000F14D7"/>
    <w:rsid w:val="001015C2"/>
    <w:rsid w:val="0011594A"/>
    <w:rsid w:val="0012459B"/>
    <w:rsid w:val="001431B8"/>
    <w:rsid w:val="00144AFE"/>
    <w:rsid w:val="00153F49"/>
    <w:rsid w:val="00161741"/>
    <w:rsid w:val="001A336A"/>
    <w:rsid w:val="001B02A9"/>
    <w:rsid w:val="001B5E61"/>
    <w:rsid w:val="001B7C6A"/>
    <w:rsid w:val="001C0D17"/>
    <w:rsid w:val="001D02E6"/>
    <w:rsid w:val="00225DE2"/>
    <w:rsid w:val="00233091"/>
    <w:rsid w:val="00241999"/>
    <w:rsid w:val="00243876"/>
    <w:rsid w:val="00243BA4"/>
    <w:rsid w:val="0024700B"/>
    <w:rsid w:val="00251C17"/>
    <w:rsid w:val="00256724"/>
    <w:rsid w:val="00265A82"/>
    <w:rsid w:val="0029116E"/>
    <w:rsid w:val="002A0E7C"/>
    <w:rsid w:val="002A1A75"/>
    <w:rsid w:val="002A226E"/>
    <w:rsid w:val="002A25F6"/>
    <w:rsid w:val="002A7952"/>
    <w:rsid w:val="002C2EA5"/>
    <w:rsid w:val="002D3A34"/>
    <w:rsid w:val="002D4AE5"/>
    <w:rsid w:val="002F1754"/>
    <w:rsid w:val="002F2625"/>
    <w:rsid w:val="002F2773"/>
    <w:rsid w:val="003005A1"/>
    <w:rsid w:val="00302A54"/>
    <w:rsid w:val="00330B6D"/>
    <w:rsid w:val="00342BFF"/>
    <w:rsid w:val="00353F7D"/>
    <w:rsid w:val="0036294F"/>
    <w:rsid w:val="0036392B"/>
    <w:rsid w:val="0037472E"/>
    <w:rsid w:val="0037542A"/>
    <w:rsid w:val="003759A6"/>
    <w:rsid w:val="00375CB6"/>
    <w:rsid w:val="00380466"/>
    <w:rsid w:val="00394451"/>
    <w:rsid w:val="003C7BA1"/>
    <w:rsid w:val="003D03F8"/>
    <w:rsid w:val="003D0D67"/>
    <w:rsid w:val="003D5793"/>
    <w:rsid w:val="003D600E"/>
    <w:rsid w:val="003E331D"/>
    <w:rsid w:val="003E5C86"/>
    <w:rsid w:val="004020CC"/>
    <w:rsid w:val="004116C8"/>
    <w:rsid w:val="0043184F"/>
    <w:rsid w:val="00446AF4"/>
    <w:rsid w:val="004723BB"/>
    <w:rsid w:val="004807B7"/>
    <w:rsid w:val="00481665"/>
    <w:rsid w:val="004816DA"/>
    <w:rsid w:val="00490EF7"/>
    <w:rsid w:val="004A408C"/>
    <w:rsid w:val="004C0423"/>
    <w:rsid w:val="004E4711"/>
    <w:rsid w:val="004F5CEE"/>
    <w:rsid w:val="00502598"/>
    <w:rsid w:val="0050545E"/>
    <w:rsid w:val="0052749B"/>
    <w:rsid w:val="005323DB"/>
    <w:rsid w:val="0055287B"/>
    <w:rsid w:val="00561B80"/>
    <w:rsid w:val="00567575"/>
    <w:rsid w:val="00584DB9"/>
    <w:rsid w:val="005A32FD"/>
    <w:rsid w:val="005E1713"/>
    <w:rsid w:val="005E65BC"/>
    <w:rsid w:val="005F13D3"/>
    <w:rsid w:val="00626AB5"/>
    <w:rsid w:val="00627434"/>
    <w:rsid w:val="00637C91"/>
    <w:rsid w:val="00641721"/>
    <w:rsid w:val="00685FE3"/>
    <w:rsid w:val="00693CFC"/>
    <w:rsid w:val="006B21F5"/>
    <w:rsid w:val="006B28CC"/>
    <w:rsid w:val="006C5758"/>
    <w:rsid w:val="006D4661"/>
    <w:rsid w:val="006E6194"/>
    <w:rsid w:val="006F4FE2"/>
    <w:rsid w:val="006F701D"/>
    <w:rsid w:val="00703D2A"/>
    <w:rsid w:val="00710C0A"/>
    <w:rsid w:val="00713A73"/>
    <w:rsid w:val="00720635"/>
    <w:rsid w:val="007401E2"/>
    <w:rsid w:val="0075634B"/>
    <w:rsid w:val="00763518"/>
    <w:rsid w:val="0077514E"/>
    <w:rsid w:val="0077528E"/>
    <w:rsid w:val="00793E39"/>
    <w:rsid w:val="007A2CA1"/>
    <w:rsid w:val="007B3921"/>
    <w:rsid w:val="007C2031"/>
    <w:rsid w:val="007D33FF"/>
    <w:rsid w:val="007D713A"/>
    <w:rsid w:val="007F04D2"/>
    <w:rsid w:val="007F60DB"/>
    <w:rsid w:val="00834BEF"/>
    <w:rsid w:val="00857693"/>
    <w:rsid w:val="00862B8E"/>
    <w:rsid w:val="008766A6"/>
    <w:rsid w:val="00887312"/>
    <w:rsid w:val="008A17A3"/>
    <w:rsid w:val="008B4B31"/>
    <w:rsid w:val="008B4B8D"/>
    <w:rsid w:val="008C6002"/>
    <w:rsid w:val="008D5CE6"/>
    <w:rsid w:val="008F73F7"/>
    <w:rsid w:val="009237F7"/>
    <w:rsid w:val="00933198"/>
    <w:rsid w:val="00950C45"/>
    <w:rsid w:val="00951E7B"/>
    <w:rsid w:val="00954B2E"/>
    <w:rsid w:val="009827D5"/>
    <w:rsid w:val="0098657F"/>
    <w:rsid w:val="0099026F"/>
    <w:rsid w:val="00996ED9"/>
    <w:rsid w:val="00997307"/>
    <w:rsid w:val="009A0519"/>
    <w:rsid w:val="009B196D"/>
    <w:rsid w:val="009B197B"/>
    <w:rsid w:val="009C117E"/>
    <w:rsid w:val="009C5244"/>
    <w:rsid w:val="009D6108"/>
    <w:rsid w:val="009D6E50"/>
    <w:rsid w:val="009E1513"/>
    <w:rsid w:val="009E39F6"/>
    <w:rsid w:val="009E4A5E"/>
    <w:rsid w:val="009F04C1"/>
    <w:rsid w:val="009F3566"/>
    <w:rsid w:val="009F6F5D"/>
    <w:rsid w:val="00A033EC"/>
    <w:rsid w:val="00A105F6"/>
    <w:rsid w:val="00A34ADF"/>
    <w:rsid w:val="00A35384"/>
    <w:rsid w:val="00A43609"/>
    <w:rsid w:val="00A52821"/>
    <w:rsid w:val="00A66833"/>
    <w:rsid w:val="00A73F8E"/>
    <w:rsid w:val="00A82E71"/>
    <w:rsid w:val="00A9269C"/>
    <w:rsid w:val="00AA5F77"/>
    <w:rsid w:val="00AC0903"/>
    <w:rsid w:val="00AD69B2"/>
    <w:rsid w:val="00AE1C2E"/>
    <w:rsid w:val="00AE21FB"/>
    <w:rsid w:val="00B07B63"/>
    <w:rsid w:val="00B13B50"/>
    <w:rsid w:val="00B2286C"/>
    <w:rsid w:val="00B31505"/>
    <w:rsid w:val="00B3324E"/>
    <w:rsid w:val="00B44F5E"/>
    <w:rsid w:val="00B576EE"/>
    <w:rsid w:val="00B64006"/>
    <w:rsid w:val="00B77C1D"/>
    <w:rsid w:val="00B95BB0"/>
    <w:rsid w:val="00B9679C"/>
    <w:rsid w:val="00BC45AB"/>
    <w:rsid w:val="00BC69A0"/>
    <w:rsid w:val="00BC6FDA"/>
    <w:rsid w:val="00BD09B1"/>
    <w:rsid w:val="00BE68E4"/>
    <w:rsid w:val="00BF218E"/>
    <w:rsid w:val="00C14171"/>
    <w:rsid w:val="00C2030B"/>
    <w:rsid w:val="00C20D5D"/>
    <w:rsid w:val="00C21B52"/>
    <w:rsid w:val="00C26271"/>
    <w:rsid w:val="00C26BC4"/>
    <w:rsid w:val="00C3301F"/>
    <w:rsid w:val="00C444B4"/>
    <w:rsid w:val="00C44987"/>
    <w:rsid w:val="00C44BED"/>
    <w:rsid w:val="00C51696"/>
    <w:rsid w:val="00C631BE"/>
    <w:rsid w:val="00C731AD"/>
    <w:rsid w:val="00C749AD"/>
    <w:rsid w:val="00C74EED"/>
    <w:rsid w:val="00CA0762"/>
    <w:rsid w:val="00CB3A0E"/>
    <w:rsid w:val="00CC330E"/>
    <w:rsid w:val="00CD240F"/>
    <w:rsid w:val="00CD6884"/>
    <w:rsid w:val="00D020F9"/>
    <w:rsid w:val="00D21AE7"/>
    <w:rsid w:val="00D27472"/>
    <w:rsid w:val="00D307FE"/>
    <w:rsid w:val="00D30ED5"/>
    <w:rsid w:val="00D62C43"/>
    <w:rsid w:val="00D73D5A"/>
    <w:rsid w:val="00D80C4A"/>
    <w:rsid w:val="00DB13D0"/>
    <w:rsid w:val="00DB169F"/>
    <w:rsid w:val="00DF411E"/>
    <w:rsid w:val="00DF4C1C"/>
    <w:rsid w:val="00E0048E"/>
    <w:rsid w:val="00E10495"/>
    <w:rsid w:val="00E107D5"/>
    <w:rsid w:val="00E25232"/>
    <w:rsid w:val="00E72216"/>
    <w:rsid w:val="00E732F0"/>
    <w:rsid w:val="00E74922"/>
    <w:rsid w:val="00E758AE"/>
    <w:rsid w:val="00E8173C"/>
    <w:rsid w:val="00E817F1"/>
    <w:rsid w:val="00E82E7C"/>
    <w:rsid w:val="00EB072B"/>
    <w:rsid w:val="00F0014A"/>
    <w:rsid w:val="00F12492"/>
    <w:rsid w:val="00F23A4F"/>
    <w:rsid w:val="00F35179"/>
    <w:rsid w:val="00F3611C"/>
    <w:rsid w:val="00F53519"/>
    <w:rsid w:val="00F6034D"/>
    <w:rsid w:val="00F73DDD"/>
    <w:rsid w:val="00F8584F"/>
    <w:rsid w:val="00F94315"/>
    <w:rsid w:val="00F95CF2"/>
    <w:rsid w:val="00FB22C0"/>
    <w:rsid w:val="00FD3E6E"/>
    <w:rsid w:val="00FE6156"/>
    <w:rsid w:val="00FF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973B18"/>
  <w15:chartTrackingRefBased/>
  <w15:docId w15:val="{2E0D226E-6765-47E8-A056-BC6435472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A4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3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E15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9E1513"/>
  </w:style>
  <w:style w:type="paragraph" w:styleId="a6">
    <w:name w:val="footer"/>
    <w:basedOn w:val="a"/>
    <w:link w:val="a7"/>
    <w:uiPriority w:val="99"/>
    <w:unhideWhenUsed/>
    <w:rsid w:val="009E15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9E1513"/>
  </w:style>
  <w:style w:type="character" w:styleId="a8">
    <w:name w:val="Hyperlink"/>
    <w:basedOn w:val="a0"/>
    <w:uiPriority w:val="99"/>
    <w:semiHidden/>
    <w:unhideWhenUsed/>
    <w:rsid w:val="0098657F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98657F"/>
    <w:rPr>
      <w:color w:val="954F72"/>
      <w:u w:val="single"/>
    </w:rPr>
  </w:style>
  <w:style w:type="paragraph" w:customStyle="1" w:styleId="msonormal0">
    <w:name w:val="msonormal"/>
    <w:basedOn w:val="a"/>
    <w:rsid w:val="009865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a"/>
    <w:rsid w:val="009865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a"/>
    <w:rsid w:val="009865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a"/>
    <w:rsid w:val="0098657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a"/>
    <w:rsid w:val="009865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a"/>
    <w:rsid w:val="009865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a"/>
    <w:rsid w:val="0098657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a"/>
    <w:rsid w:val="0098657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a"/>
    <w:rsid w:val="009865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a"/>
    <w:rsid w:val="0098657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a"/>
    <w:rsid w:val="009865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a"/>
    <w:rsid w:val="009865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aa">
    <w:name w:val="Placeholder Text"/>
    <w:basedOn w:val="a0"/>
    <w:uiPriority w:val="99"/>
    <w:semiHidden/>
    <w:rsid w:val="00710C0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54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3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2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shima Hisashi</dc:creator>
  <cp:keywords/>
  <dc:description/>
  <cp:lastModifiedBy>Hisashi Itoshima</cp:lastModifiedBy>
  <cp:revision>3</cp:revision>
  <dcterms:created xsi:type="dcterms:W3CDTF">2024-10-23T09:00:00Z</dcterms:created>
  <dcterms:modified xsi:type="dcterms:W3CDTF">2024-10-23T09:00:00Z</dcterms:modified>
</cp:coreProperties>
</file>